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00" w:type="dxa"/>
        <w:tblInd w:w="-612" w:type="dxa"/>
        <w:tblLayout w:type="fixed"/>
        <w:tblLook w:val="0000"/>
      </w:tblPr>
      <w:tblGrid>
        <w:gridCol w:w="1080"/>
        <w:gridCol w:w="19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81"/>
        <w:gridCol w:w="579"/>
        <w:gridCol w:w="720"/>
        <w:gridCol w:w="540"/>
        <w:gridCol w:w="900"/>
      </w:tblGrid>
      <w:tr w:rsidR="00D53329" w:rsidTr="00844A0F">
        <w:trPr>
          <w:trHeight w:val="128"/>
        </w:trPr>
        <w:tc>
          <w:tcPr>
            <w:tcW w:w="30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8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-vaccination</w:t>
            </w:r>
          </w:p>
        </w:tc>
        <w:tc>
          <w:tcPr>
            <w:tcW w:w="84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-vaccination</w:t>
            </w:r>
          </w:p>
        </w:tc>
      </w:tr>
      <w:tr w:rsidR="00D53329" w:rsidTr="00844A0F">
        <w:trPr>
          <w:trHeight w:val="127"/>
        </w:trPr>
        <w:tc>
          <w:tcPr>
            <w:tcW w:w="3060" w:type="dxa"/>
            <w:gridSpan w:val="2"/>
            <w:vMerge/>
            <w:tcBorders>
              <w:left w:val="single" w:sz="4" w:space="0" w:color="auto"/>
              <w:right w:val="nil"/>
            </w:tcBorders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S1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S2</w:t>
            </w:r>
          </w:p>
        </w:tc>
        <w:tc>
          <w:tcPr>
            <w:tcW w:w="2739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SS3 </w:t>
            </w:r>
          </w:p>
        </w:tc>
      </w:tr>
      <w:tr w:rsidR="00D53329" w:rsidTr="00844A0F">
        <w:trPr>
          <w:trHeight w:val="255"/>
        </w:trPr>
        <w:tc>
          <w:tcPr>
            <w:tcW w:w="30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cinated</w:t>
            </w:r>
          </w:p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cinated</w:t>
            </w:r>
          </w:p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llag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illages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cinated Villages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Villag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cinated Villages</w:t>
            </w:r>
          </w:p>
        </w:tc>
      </w:tr>
      <w:tr w:rsidR="00D53329" w:rsidTr="00844A0F">
        <w:trPr>
          <w:trHeight w:val="25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group</w:t>
            </w:r>
          </w:p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53329" w:rsidTr="00844A0F">
        <w:trPr>
          <w:trHeight w:val="25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ndink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%</w:t>
            </w:r>
          </w:p>
        </w:tc>
      </w:tr>
      <w:tr w:rsidR="00D53329" w:rsidTr="00844A0F">
        <w:trPr>
          <w:trHeight w:val="25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ol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%</w:t>
            </w:r>
          </w:p>
        </w:tc>
      </w:tr>
      <w:tr w:rsidR="00D53329" w:rsidTr="00844A0F">
        <w:trPr>
          <w:trHeight w:val="25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53329" w:rsidTr="00844A0F">
        <w:trPr>
          <w:trHeight w:val="25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53329" w:rsidTr="00844A0F">
        <w:trPr>
          <w:trHeight w:val="25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52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2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3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2D68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E62D68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53329" w:rsidTr="00844A0F">
        <w:trPr>
          <w:trHeight w:val="4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sines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D53329" w:rsidTr="00844A0F">
        <w:trPr>
          <w:trHeight w:val="42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er/Agricultur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%</w:t>
            </w:r>
          </w:p>
        </w:tc>
      </w:tr>
      <w:tr w:rsidR="00D53329" w:rsidTr="00844A0F">
        <w:trPr>
          <w:trHeight w:val="42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</w:tr>
      <w:tr w:rsidR="00D53329" w:rsidTr="00844A0F">
        <w:trPr>
          <w:trHeight w:val="42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D53329" w:rsidTr="00844A0F">
        <w:trPr>
          <w:trHeight w:val="42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D53329" w:rsidTr="00844A0F">
        <w:trPr>
          <w:trHeight w:val="42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D53329" w:rsidTr="00844A0F">
        <w:trPr>
          <w:trHeight w:val="42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5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6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2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31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53329" w:rsidTr="00844A0F">
        <w:trPr>
          <w:trHeight w:val="231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s of school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 w:rsidRPr="00986C61">
              <w:rPr>
                <w:rFonts w:ascii="Arial" w:hAnsi="Arial" w:cs="Arial"/>
                <w:sz w:val="20"/>
                <w:szCs w:val="20"/>
              </w:rPr>
              <w:t>Less than 1 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%</w:t>
            </w:r>
          </w:p>
        </w:tc>
      </w:tr>
      <w:tr w:rsidR="00D53329" w:rsidTr="00844A0F">
        <w:trPr>
          <w:trHeight w:val="228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 w:rsidRPr="00986C61">
              <w:rPr>
                <w:rFonts w:ascii="Arial" w:hAnsi="Arial" w:cs="Arial"/>
                <w:sz w:val="20"/>
                <w:szCs w:val="20"/>
              </w:rPr>
              <w:t>1-6 year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%</w:t>
            </w:r>
          </w:p>
        </w:tc>
      </w:tr>
      <w:tr w:rsidR="00D53329" w:rsidTr="00844A0F">
        <w:trPr>
          <w:trHeight w:val="228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0 year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</w:tr>
      <w:tr w:rsidR="00D53329" w:rsidTr="00844A0F">
        <w:trPr>
          <w:trHeight w:val="228"/>
        </w:trPr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10 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</w:tr>
      <w:tr w:rsidR="00D53329" w:rsidTr="00844A0F">
        <w:trPr>
          <w:trHeight w:val="228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Pr="00986C61" w:rsidRDefault="00D53329" w:rsidP="00844A0F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86C61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3329" w:rsidRDefault="00D53329" w:rsidP="00844A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81885" w:rsidRDefault="00D53329"/>
    <w:sectPr w:rsidR="00B81885" w:rsidSect="00D533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53329"/>
    <w:rsid w:val="001B2924"/>
    <w:rsid w:val="00672056"/>
    <w:rsid w:val="00D53329"/>
    <w:rsid w:val="00E87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3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>Medical Research Council (UK), The Gambia</Company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a Anna</dc:creator>
  <cp:keywords/>
  <dc:description/>
  <cp:lastModifiedBy>Roca Anna</cp:lastModifiedBy>
  <cp:revision>1</cp:revision>
  <dcterms:created xsi:type="dcterms:W3CDTF">2011-08-25T10:43:00Z</dcterms:created>
  <dcterms:modified xsi:type="dcterms:W3CDTF">2011-08-25T10:43:00Z</dcterms:modified>
</cp:coreProperties>
</file>